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A87" w:rsidRDefault="00AB5A32" w:rsidP="00767A8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Supporting I</w:t>
      </w:r>
      <w:r w:rsidR="00767A87" w:rsidRPr="000A1540">
        <w:rPr>
          <w:rFonts w:ascii="Times New Roman" w:hAnsi="Times New Roman" w:cs="Times New Roman"/>
          <w:b/>
          <w:sz w:val="48"/>
          <w:szCs w:val="48"/>
        </w:rPr>
        <w:t>nformation</w:t>
      </w:r>
    </w:p>
    <w:p w:rsidR="009D7385" w:rsidRPr="007B3B44" w:rsidRDefault="009D7385" w:rsidP="009D738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Oligonucleotid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</w:p>
    <w:tbl>
      <w:tblPr>
        <w:tblStyle w:val="TableGrid"/>
        <w:tblW w:w="9761" w:type="dxa"/>
        <w:tblLayout w:type="fixed"/>
        <w:tblLook w:val="04A0"/>
      </w:tblPr>
      <w:tblGrid>
        <w:gridCol w:w="1733"/>
        <w:gridCol w:w="4945"/>
        <w:gridCol w:w="3083"/>
      </w:tblGrid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t>Primer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t xml:space="preserve">Sequence </w:t>
            </w:r>
            <w:r w:rsidRPr="007B3B44">
              <w:t xml:space="preserve"> (5’</w:t>
            </w:r>
            <w:r>
              <w:t xml:space="preserve">-3’) </w:t>
            </w:r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t>Corresponding gene and remarks</w:t>
            </w:r>
          </w:p>
        </w:tc>
      </w:tr>
      <w:tr w:rsidR="009D7385" w:rsidTr="008E077D">
        <w:trPr>
          <w:trHeight w:val="395"/>
        </w:trPr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t>M13R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>
              <w:t>agcggataacaatttcacacagga</w:t>
            </w:r>
            <w:proofErr w:type="spellEnd"/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t>pUCATPH1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t>M13F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t>cgccagggttttc</w:t>
            </w:r>
            <w:r>
              <w:t>ccagtcacgac</w:t>
            </w:r>
            <w:proofErr w:type="spellEnd"/>
            <w:r>
              <w:t xml:space="preserve"> </w:t>
            </w:r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t>pUCATPH1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t xml:space="preserve">hyg3  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>
              <w:t>ggatgcctccgctcgaagta</w:t>
            </w:r>
            <w:proofErr w:type="spellEnd"/>
            <w:r>
              <w:t xml:space="preserve"> </w:t>
            </w:r>
          </w:p>
        </w:tc>
        <w:tc>
          <w:tcPr>
            <w:tcW w:w="3083" w:type="dxa"/>
          </w:tcPr>
          <w:p w:rsidR="009D7385" w:rsidRPr="00C0784B" w:rsidRDefault="009D7385" w:rsidP="008E077D">
            <w:pPr>
              <w:pStyle w:val="NoSpacing"/>
              <w:spacing w:line="360" w:lineRule="auto"/>
              <w:rPr>
                <w:i/>
              </w:rPr>
            </w:pPr>
            <w:proofErr w:type="spellStart"/>
            <w:r w:rsidRPr="00C0784B">
              <w:rPr>
                <w:i/>
              </w:rPr>
              <w:t>Hyg</w:t>
            </w:r>
            <w:r w:rsidRPr="00C0784B">
              <w:rPr>
                <w:i/>
                <w:vertAlign w:val="superscript"/>
              </w:rPr>
              <w:t>r</w:t>
            </w:r>
            <w:proofErr w:type="spellEnd"/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t>hyg4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>
              <w:t>cgttgcaagacctgcctgaa</w:t>
            </w:r>
            <w:proofErr w:type="spellEnd"/>
          </w:p>
        </w:tc>
        <w:tc>
          <w:tcPr>
            <w:tcW w:w="3083" w:type="dxa"/>
          </w:tcPr>
          <w:p w:rsidR="009D7385" w:rsidRPr="00C0784B" w:rsidRDefault="009D7385" w:rsidP="008E077D">
            <w:pPr>
              <w:pStyle w:val="NoSpacing"/>
              <w:spacing w:line="360" w:lineRule="auto"/>
              <w:rPr>
                <w:i/>
              </w:rPr>
            </w:pPr>
            <w:proofErr w:type="spellStart"/>
            <w:r w:rsidRPr="00C0784B">
              <w:rPr>
                <w:i/>
              </w:rPr>
              <w:t>Hyg</w:t>
            </w:r>
            <w:r w:rsidRPr="00C0784B">
              <w:rPr>
                <w:i/>
                <w:vertAlign w:val="superscript"/>
              </w:rPr>
              <w:t>r</w:t>
            </w:r>
            <w:proofErr w:type="spellEnd"/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t>SSK10 (+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rPr>
                <w:rFonts w:eastAsia="Times New Roman"/>
              </w:rPr>
              <w:t>atcaaggcgcggctgcacaa</w:t>
            </w:r>
            <w:proofErr w:type="spellEnd"/>
          </w:p>
        </w:tc>
        <w:tc>
          <w:tcPr>
            <w:tcW w:w="3083" w:type="dxa"/>
          </w:tcPr>
          <w:p w:rsidR="009D7385" w:rsidRPr="009F07F1" w:rsidRDefault="009D7385" w:rsidP="008E077D">
            <w:pPr>
              <w:pStyle w:val="NoSpacing"/>
              <w:spacing w:line="360" w:lineRule="auto"/>
            </w:pPr>
            <w:r w:rsidRPr="00C0784B">
              <w:rPr>
                <w:i/>
              </w:rPr>
              <w:t>SSK1</w:t>
            </w:r>
            <w:r>
              <w:t xml:space="preserve"> forward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  <w:color w:val="000000"/>
              </w:rPr>
              <w:t>SSK1 R2 (-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rPr>
                <w:color w:val="333333"/>
                <w:shd w:val="clear" w:color="auto" w:fill="FFFFFF"/>
              </w:rPr>
              <w:t>gatgataagggcctcgtgga</w:t>
            </w:r>
            <w:proofErr w:type="spellEnd"/>
          </w:p>
        </w:tc>
        <w:tc>
          <w:tcPr>
            <w:tcW w:w="3083" w:type="dxa"/>
          </w:tcPr>
          <w:p w:rsidR="009D7385" w:rsidRPr="009F07F1" w:rsidRDefault="009D7385" w:rsidP="008E077D">
            <w:pPr>
              <w:pStyle w:val="NoSpacing"/>
              <w:spacing w:line="360" w:lineRule="auto"/>
            </w:pPr>
            <w:r w:rsidRPr="00C0784B">
              <w:rPr>
                <w:i/>
              </w:rPr>
              <w:t>SSK1</w:t>
            </w:r>
            <w:r>
              <w:rPr>
                <w:i/>
              </w:rPr>
              <w:t xml:space="preserve"> </w:t>
            </w:r>
            <w:r>
              <w:t>reverse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rPr>
                <w:bCs/>
                <w:color w:val="000000"/>
              </w:rPr>
              <w:t>SSK1/M13R(-)</w:t>
            </w:r>
          </w:p>
        </w:tc>
        <w:tc>
          <w:tcPr>
            <w:tcW w:w="4945" w:type="dxa"/>
          </w:tcPr>
          <w:p w:rsidR="009D7385" w:rsidRPr="006B4B65" w:rsidRDefault="009D7385" w:rsidP="008E077D">
            <w:pPr>
              <w:pStyle w:val="NoSpacing"/>
              <w:spacing w:line="360" w:lineRule="auto"/>
              <w:rPr>
                <w:rFonts w:eastAsia="Times New Roman"/>
              </w:rPr>
            </w:pPr>
            <w:proofErr w:type="spellStart"/>
            <w:r w:rsidRPr="007B3B44">
              <w:rPr>
                <w:u w:val="single"/>
              </w:rPr>
              <w:t>tcctgtgtgaaattgttatccgct</w:t>
            </w:r>
            <w:r w:rsidRPr="007B3B44">
              <w:rPr>
                <w:bCs/>
                <w:color w:val="000000"/>
              </w:rPr>
              <w:t>gacccagatcttgcggtgca</w:t>
            </w:r>
            <w:proofErr w:type="spellEnd"/>
            <w:r w:rsidRPr="007B3B44">
              <w:rPr>
                <w:bCs/>
                <w:color w:val="000000"/>
              </w:rPr>
              <w:t xml:space="preserve"> </w:t>
            </w:r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C0784B">
              <w:rPr>
                <w:i/>
              </w:rPr>
              <w:t>SSK1</w:t>
            </w:r>
            <w:r>
              <w:t xml:space="preserve"> carrying sequence (underlined) complementary to M13R primer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  <w:color w:val="000000"/>
              </w:rPr>
              <w:t>SSK1/M13F(+)</w:t>
            </w:r>
          </w:p>
        </w:tc>
        <w:tc>
          <w:tcPr>
            <w:tcW w:w="4945" w:type="dxa"/>
          </w:tcPr>
          <w:p w:rsidR="009D7385" w:rsidRPr="006B4B65" w:rsidRDefault="009D7385" w:rsidP="008E077D">
            <w:pPr>
              <w:pStyle w:val="NoSpacing"/>
              <w:spacing w:line="360" w:lineRule="auto"/>
              <w:rPr>
                <w:color w:val="000000"/>
              </w:rPr>
            </w:pPr>
            <w:proofErr w:type="spellStart"/>
            <w:r w:rsidRPr="007B3B44">
              <w:rPr>
                <w:u w:val="single"/>
              </w:rPr>
              <w:t>gtcgtgactgggaaaaccctggcg</w:t>
            </w:r>
            <w:r w:rsidRPr="007B3B44">
              <w:rPr>
                <w:rFonts w:eastAsia="Times New Roman"/>
              </w:rPr>
              <w:t>actcccttcgcccggcggcac</w:t>
            </w:r>
            <w:proofErr w:type="spellEnd"/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C0784B">
              <w:rPr>
                <w:i/>
              </w:rPr>
              <w:t>SSK1</w:t>
            </w:r>
            <w:r>
              <w:t xml:space="preserve"> carrying sequence (underlined) complementary to M13F primer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  <w:color w:val="000000"/>
              </w:rPr>
              <w:t>SRR R1(-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rPr>
                <w:rFonts w:eastAsia="Times New Roman"/>
              </w:rPr>
              <w:t>caccgaaccttcaaacgctg</w:t>
            </w:r>
            <w:proofErr w:type="spellEnd"/>
          </w:p>
        </w:tc>
        <w:tc>
          <w:tcPr>
            <w:tcW w:w="3083" w:type="dxa"/>
          </w:tcPr>
          <w:p w:rsidR="009D7385" w:rsidRPr="00C0784B" w:rsidRDefault="009D7385" w:rsidP="008E077D">
            <w:pPr>
              <w:pStyle w:val="NoSpacing"/>
              <w:spacing w:line="360" w:lineRule="auto"/>
              <w:rPr>
                <w:i/>
              </w:rPr>
            </w:pPr>
            <w:r w:rsidRPr="00C0784B">
              <w:rPr>
                <w:i/>
              </w:rPr>
              <w:t>SSK1</w:t>
            </w:r>
            <w:r>
              <w:t xml:space="preserve"> reverse</w:t>
            </w:r>
          </w:p>
        </w:tc>
      </w:tr>
      <w:tr w:rsidR="009D7385" w:rsidTr="008E077D">
        <w:tc>
          <w:tcPr>
            <w:tcW w:w="173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</w:rPr>
              <w:t>SRR R2(-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rPr>
                <w:rFonts w:eastAsia="Times New Roman"/>
              </w:rPr>
              <w:t>gagcttcgatgtggtgt</w:t>
            </w:r>
            <w:proofErr w:type="spellEnd"/>
          </w:p>
        </w:tc>
        <w:tc>
          <w:tcPr>
            <w:tcW w:w="3083" w:type="dxa"/>
          </w:tcPr>
          <w:p w:rsidR="009D7385" w:rsidRPr="00C0784B" w:rsidRDefault="009D7385" w:rsidP="008E077D">
            <w:pPr>
              <w:pStyle w:val="NoSpacing"/>
              <w:spacing w:line="360" w:lineRule="auto"/>
              <w:rPr>
                <w:i/>
              </w:rPr>
            </w:pPr>
            <w:r w:rsidRPr="00C0784B">
              <w:rPr>
                <w:i/>
              </w:rPr>
              <w:t>SSK1</w:t>
            </w:r>
            <w:r>
              <w:rPr>
                <w:i/>
              </w:rPr>
              <w:t xml:space="preserve"> </w:t>
            </w:r>
            <w:r>
              <w:t>reverse</w:t>
            </w:r>
          </w:p>
        </w:tc>
      </w:tr>
      <w:tr w:rsidR="009D7385" w:rsidTr="008E077D">
        <w:tc>
          <w:tcPr>
            <w:tcW w:w="1733" w:type="dxa"/>
          </w:tcPr>
          <w:p w:rsidR="009D7385" w:rsidRPr="00EA4A48" w:rsidRDefault="009D7385" w:rsidP="008E077D">
            <w:pPr>
              <w:pStyle w:val="NoSpacing"/>
              <w:spacing w:line="360" w:lineRule="auto"/>
              <w:rPr>
                <w:bCs/>
              </w:rPr>
            </w:pPr>
            <w:r>
              <w:rPr>
                <w:bCs/>
              </w:rPr>
              <w:t>Sho1 F1(+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353ACB">
              <w:t>tag</w:t>
            </w:r>
            <w:r>
              <w:t>tcgttgaaagtgacc</w:t>
            </w:r>
            <w:r w:rsidRPr="00353ACB">
              <w:t>ca</w:t>
            </w:r>
            <w:proofErr w:type="spellEnd"/>
          </w:p>
        </w:tc>
        <w:tc>
          <w:tcPr>
            <w:tcW w:w="3083" w:type="dxa"/>
          </w:tcPr>
          <w:p w:rsidR="009D7385" w:rsidRPr="00353ACB" w:rsidRDefault="009D7385" w:rsidP="008E077D">
            <w:pPr>
              <w:pStyle w:val="NoSpacing"/>
              <w:spacing w:line="360" w:lineRule="auto"/>
              <w:rPr>
                <w:i/>
              </w:rPr>
            </w:pPr>
            <w:r w:rsidRPr="00353ACB">
              <w:rPr>
                <w:i/>
              </w:rPr>
              <w:t>SHO1</w:t>
            </w:r>
            <w:r>
              <w:t xml:space="preserve"> forward</w:t>
            </w:r>
          </w:p>
        </w:tc>
      </w:tr>
      <w:tr w:rsidR="009D7385" w:rsidTr="008E077D">
        <w:tc>
          <w:tcPr>
            <w:tcW w:w="1733" w:type="dxa"/>
          </w:tcPr>
          <w:p w:rsidR="009D7385" w:rsidRPr="00EA4A48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</w:rPr>
              <w:t>Sho1/M13R(-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rPr>
                <w:u w:val="single"/>
              </w:rPr>
              <w:t>tcctgtgtgaaattgttatccgct</w:t>
            </w:r>
            <w:r>
              <w:rPr>
                <w:rFonts w:ascii="Helvetica" w:hAnsi="Helvetica" w:cs="Helvetica"/>
                <w:color w:val="333333"/>
                <w:sz w:val="21"/>
                <w:szCs w:val="21"/>
                <w:shd w:val="clear" w:color="auto" w:fill="FFFFFF"/>
              </w:rPr>
              <w:t>ccattttgcgtagtgaagga</w:t>
            </w:r>
            <w:proofErr w:type="spellEnd"/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rPr>
                <w:i/>
              </w:rPr>
              <w:t>SHO</w:t>
            </w:r>
            <w:r w:rsidRPr="00C0784B">
              <w:rPr>
                <w:i/>
              </w:rPr>
              <w:t>1</w:t>
            </w:r>
            <w:r>
              <w:t xml:space="preserve"> carrying sequence (underlined) complementary to M13R primer</w:t>
            </w:r>
          </w:p>
        </w:tc>
      </w:tr>
      <w:tr w:rsidR="009D7385" w:rsidTr="008E077D">
        <w:tc>
          <w:tcPr>
            <w:tcW w:w="1733" w:type="dxa"/>
          </w:tcPr>
          <w:p w:rsidR="009D7385" w:rsidRPr="00EA4A48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</w:rPr>
              <w:t>Sho1/M13F(+)</w:t>
            </w:r>
          </w:p>
        </w:tc>
        <w:tc>
          <w:tcPr>
            <w:tcW w:w="4945" w:type="dxa"/>
          </w:tcPr>
          <w:p w:rsidR="009D7385" w:rsidRPr="00732F36" w:rsidRDefault="009D7385" w:rsidP="008E077D">
            <w:pPr>
              <w:pStyle w:val="NoSpacing"/>
              <w:spacing w:line="360" w:lineRule="auto"/>
            </w:pPr>
            <w:proofErr w:type="spellStart"/>
            <w:r w:rsidRPr="007B3B44">
              <w:rPr>
                <w:u w:val="single"/>
              </w:rPr>
              <w:t>gtcgtgactgggaaaaccctggcg</w:t>
            </w:r>
            <w:r>
              <w:t>cgacagattgtaggcttc</w:t>
            </w:r>
            <w:r w:rsidRPr="00732F36">
              <w:t>ct</w:t>
            </w:r>
            <w:proofErr w:type="spellEnd"/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>
              <w:rPr>
                <w:i/>
              </w:rPr>
              <w:t>SHO</w:t>
            </w:r>
            <w:r w:rsidRPr="00C0784B">
              <w:rPr>
                <w:i/>
              </w:rPr>
              <w:t>1</w:t>
            </w:r>
            <w:r>
              <w:t xml:space="preserve"> carrying sequence (underlined) complementary to M13F primer</w:t>
            </w:r>
          </w:p>
        </w:tc>
      </w:tr>
      <w:tr w:rsidR="009D7385" w:rsidTr="008E077D">
        <w:tc>
          <w:tcPr>
            <w:tcW w:w="1733" w:type="dxa"/>
          </w:tcPr>
          <w:p w:rsidR="009D7385" w:rsidRPr="00EA4A48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</w:rPr>
              <w:t>Sho1 R1(-)</w:t>
            </w:r>
          </w:p>
        </w:tc>
        <w:tc>
          <w:tcPr>
            <w:tcW w:w="4945" w:type="dxa"/>
          </w:tcPr>
          <w:p w:rsidR="009D7385" w:rsidRPr="00732F36" w:rsidRDefault="009D7385" w:rsidP="008E077D">
            <w:pPr>
              <w:pStyle w:val="NoSpacing"/>
              <w:spacing w:line="360" w:lineRule="auto"/>
            </w:pPr>
            <w:proofErr w:type="spellStart"/>
            <w:r>
              <w:rPr>
                <w:color w:val="333333"/>
                <w:shd w:val="clear" w:color="auto" w:fill="FFFFFF"/>
              </w:rPr>
              <w:t>ctccatgtgtgtctctct</w:t>
            </w:r>
            <w:r w:rsidRPr="00732F36">
              <w:rPr>
                <w:color w:val="333333"/>
                <w:shd w:val="clear" w:color="auto" w:fill="FFFFFF"/>
              </w:rPr>
              <w:t>ct</w:t>
            </w:r>
            <w:proofErr w:type="spellEnd"/>
          </w:p>
        </w:tc>
        <w:tc>
          <w:tcPr>
            <w:tcW w:w="3083" w:type="dxa"/>
          </w:tcPr>
          <w:p w:rsidR="009D7385" w:rsidRPr="000B645A" w:rsidRDefault="009D7385" w:rsidP="008E077D">
            <w:pPr>
              <w:pStyle w:val="NoSpacing"/>
              <w:spacing w:line="360" w:lineRule="auto"/>
              <w:rPr>
                <w:i/>
              </w:rPr>
            </w:pPr>
            <w:r w:rsidRPr="000B645A">
              <w:rPr>
                <w:i/>
              </w:rPr>
              <w:t>SHO1</w:t>
            </w:r>
            <w:r>
              <w:t xml:space="preserve"> reverse</w:t>
            </w:r>
          </w:p>
        </w:tc>
      </w:tr>
      <w:tr w:rsidR="009D7385" w:rsidTr="008E077D">
        <w:tc>
          <w:tcPr>
            <w:tcW w:w="1733" w:type="dxa"/>
          </w:tcPr>
          <w:p w:rsidR="009D7385" w:rsidRPr="00EA4A48" w:rsidRDefault="009D7385" w:rsidP="008E077D">
            <w:pPr>
              <w:pStyle w:val="NoSpacing"/>
              <w:spacing w:line="360" w:lineRule="auto"/>
            </w:pPr>
            <w:r w:rsidRPr="007B3B44">
              <w:rPr>
                <w:bCs/>
              </w:rPr>
              <w:t>Sho1 F2(+)</w:t>
            </w:r>
          </w:p>
        </w:tc>
        <w:tc>
          <w:tcPr>
            <w:tcW w:w="4945" w:type="dxa"/>
          </w:tcPr>
          <w:p w:rsidR="009D7385" w:rsidRDefault="009D7385" w:rsidP="008E077D">
            <w:pPr>
              <w:pStyle w:val="NoSpacing"/>
              <w:spacing w:line="360" w:lineRule="auto"/>
            </w:pPr>
            <w:proofErr w:type="spellStart"/>
            <w:r>
              <w:t>cagaagtggagtgaagag</w:t>
            </w:r>
            <w:r w:rsidRPr="000B645A">
              <w:t>tc</w:t>
            </w:r>
            <w:proofErr w:type="spellEnd"/>
          </w:p>
        </w:tc>
        <w:tc>
          <w:tcPr>
            <w:tcW w:w="3083" w:type="dxa"/>
          </w:tcPr>
          <w:p w:rsidR="009D7385" w:rsidRDefault="009D7385" w:rsidP="008E077D">
            <w:pPr>
              <w:pStyle w:val="NoSpacing"/>
              <w:spacing w:line="360" w:lineRule="auto"/>
            </w:pPr>
            <w:r w:rsidRPr="000B645A">
              <w:rPr>
                <w:i/>
              </w:rPr>
              <w:t>SHO1</w:t>
            </w:r>
            <w:r>
              <w:t xml:space="preserve"> forward</w:t>
            </w:r>
          </w:p>
        </w:tc>
      </w:tr>
    </w:tbl>
    <w:p w:rsidR="009D7385" w:rsidRDefault="009D7385" w:rsidP="009D7385">
      <w:pPr>
        <w:spacing w:line="360" w:lineRule="auto"/>
      </w:pPr>
      <w:r>
        <w:t xml:space="preserve">pUCATPH1, a plasmid harboring a </w:t>
      </w:r>
      <w:proofErr w:type="spellStart"/>
      <w:r>
        <w:t>hygromycin</w:t>
      </w:r>
      <w:proofErr w:type="spellEnd"/>
      <w:r>
        <w:t xml:space="preserve"> resistance cassette </w:t>
      </w:r>
    </w:p>
    <w:p w:rsidR="009D7385" w:rsidRDefault="009D7385" w:rsidP="009D7385">
      <w:pPr>
        <w:spacing w:line="360" w:lineRule="auto"/>
      </w:pPr>
      <w:proofErr w:type="spellStart"/>
      <w:r>
        <w:t>Hyg</w:t>
      </w:r>
      <w:r w:rsidRPr="00CA6C4B">
        <w:rPr>
          <w:vertAlign w:val="superscript"/>
        </w:rPr>
        <w:t>r</w:t>
      </w:r>
      <w:proofErr w:type="spellEnd"/>
      <w:r>
        <w:t xml:space="preserve">, a </w:t>
      </w:r>
      <w:r w:rsidRPr="00464FF9">
        <w:t xml:space="preserve">bacterial </w:t>
      </w:r>
      <w:proofErr w:type="spellStart"/>
      <w:r w:rsidRPr="00464FF9">
        <w:t>phosphotransferase</w:t>
      </w:r>
      <w:proofErr w:type="spellEnd"/>
      <w:r w:rsidRPr="00464FF9">
        <w:t xml:space="preserve"> B gene (</w:t>
      </w:r>
      <w:r w:rsidRPr="00464FF9">
        <w:rPr>
          <w:i/>
        </w:rPr>
        <w:t>HYG</w:t>
      </w:r>
      <w:r w:rsidRPr="00464FF9">
        <w:t>) cassette</w:t>
      </w:r>
      <w:r>
        <w:t xml:space="preserve"> conferring </w:t>
      </w:r>
      <w:proofErr w:type="spellStart"/>
      <w:r>
        <w:t>hygromycin</w:t>
      </w:r>
      <w:proofErr w:type="spellEnd"/>
      <w:r>
        <w:t xml:space="preserve"> resistance </w:t>
      </w:r>
    </w:p>
    <w:p w:rsidR="00AB5A32" w:rsidRDefault="00AB5A32" w:rsidP="00AB5A32">
      <w:pPr>
        <w:spacing w:after="200" w:line="276" w:lineRule="auto"/>
        <w:rPr>
          <w:rFonts w:eastAsiaTheme="minorEastAsia"/>
          <w:b/>
          <w:bCs w:val="0"/>
          <w:lang w:eastAsia="en-US"/>
        </w:rPr>
      </w:pPr>
      <w:bookmarkStart w:id="0" w:name="_GoBack"/>
      <w:bookmarkEnd w:id="0"/>
    </w:p>
    <w:sectPr w:rsidR="00AB5A32" w:rsidSect="003A15E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MingLiU">
    <w:panose1 w:val="0202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evenAndOddHeaders/>
  <w:drawingGridHorizontalSpacing w:val="110"/>
  <w:displayHorizontalDrawingGridEvery w:val="0"/>
  <w:displayVerticalDrawingGridEvery w:val="2"/>
  <w:characterSpacingControl w:val="doNotCompress"/>
  <w:compat>
    <w:useFELayout/>
  </w:compat>
  <w:rsids>
    <w:rsidRoot w:val="003A15ED"/>
    <w:rsid w:val="00044C37"/>
    <w:rsid w:val="000A1540"/>
    <w:rsid w:val="000B645A"/>
    <w:rsid w:val="000F5848"/>
    <w:rsid w:val="00223F32"/>
    <w:rsid w:val="002A2625"/>
    <w:rsid w:val="00353ACB"/>
    <w:rsid w:val="003A15ED"/>
    <w:rsid w:val="003E69F5"/>
    <w:rsid w:val="004120B7"/>
    <w:rsid w:val="00417672"/>
    <w:rsid w:val="004513A0"/>
    <w:rsid w:val="0045507A"/>
    <w:rsid w:val="004A3248"/>
    <w:rsid w:val="00537358"/>
    <w:rsid w:val="00542000"/>
    <w:rsid w:val="005B5FBA"/>
    <w:rsid w:val="005E0701"/>
    <w:rsid w:val="0061055B"/>
    <w:rsid w:val="006C1D2D"/>
    <w:rsid w:val="00732F36"/>
    <w:rsid w:val="00767A87"/>
    <w:rsid w:val="00793AEA"/>
    <w:rsid w:val="00815464"/>
    <w:rsid w:val="008B223C"/>
    <w:rsid w:val="008C7F82"/>
    <w:rsid w:val="008E084E"/>
    <w:rsid w:val="009D7385"/>
    <w:rsid w:val="009F07F1"/>
    <w:rsid w:val="00A50FA2"/>
    <w:rsid w:val="00A66C92"/>
    <w:rsid w:val="00AB3E80"/>
    <w:rsid w:val="00AB5A32"/>
    <w:rsid w:val="00AD610C"/>
    <w:rsid w:val="00AD7E6E"/>
    <w:rsid w:val="00AF7C2B"/>
    <w:rsid w:val="00C0784B"/>
    <w:rsid w:val="00C3143E"/>
    <w:rsid w:val="00CA5B89"/>
    <w:rsid w:val="00CA6C4B"/>
    <w:rsid w:val="00DC17CC"/>
    <w:rsid w:val="00E66AFA"/>
    <w:rsid w:val="00FF0E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5E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5ED"/>
    <w:pPr>
      <w:spacing w:after="0" w:line="240" w:lineRule="auto"/>
    </w:pPr>
    <w:rPr>
      <w:lang w:eastAsia="en-US"/>
    </w:rPr>
  </w:style>
  <w:style w:type="table" w:styleId="TableGrid">
    <w:name w:val="Table Grid"/>
    <w:basedOn w:val="TableNormal"/>
    <w:uiPriority w:val="59"/>
    <w:rsid w:val="003A15ED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7E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E6E"/>
    <w:rPr>
      <w:rFonts w:ascii="Tahoma" w:eastAsia="MS Mincho" w:hAnsi="Tahoma" w:cs="Tahoma"/>
      <w:bCs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a</cp:lastModifiedBy>
  <cp:revision>3</cp:revision>
  <dcterms:created xsi:type="dcterms:W3CDTF">2016-01-29T16:57:00Z</dcterms:created>
  <dcterms:modified xsi:type="dcterms:W3CDTF">2016-01-29T17:03:00Z</dcterms:modified>
</cp:coreProperties>
</file>